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color w:val="000000"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Abstract in Swedish prepared by Peter Arner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color w:val="000000"/>
          <w:sz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lang w:val="en-US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Ändamål: </w:t>
      </w:r>
      <w:r>
        <w:rPr>
          <w:rFonts w:cs="Arial" w:ascii="Arial" w:hAnsi="Arial"/>
          <w:color w:val="000000"/>
          <w:sz w:val="20"/>
          <w:lang w:val="sv-SE"/>
        </w:rPr>
        <w:t>Att studera om gener med vanliga strukturella variationer (SNPs) som är kopplade till fetma-relaterade fenotyper kan påverka viktminskning hos feta individer vilka behandlas med en lågkalorisk diet innehållande lite fett eller mycket fett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Utförande: </w:t>
      </w:r>
      <w:r>
        <w:rPr>
          <w:rFonts w:cs="Arial" w:ascii="Arial" w:hAnsi="Arial"/>
          <w:color w:val="000000"/>
          <w:sz w:val="20"/>
          <w:lang w:val="sv-SE"/>
        </w:rPr>
        <w:t xml:space="preserve">Undersökning från flera centra med slumpartad lottning till två undersökningsarmar som studerades samtidigt.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Deltagande: </w:t>
      </w:r>
      <w:r>
        <w:rPr>
          <w:rFonts w:cs="Arial" w:ascii="Arial" w:hAnsi="Arial"/>
          <w:color w:val="000000"/>
          <w:sz w:val="20"/>
          <w:lang w:val="sv-SE"/>
        </w:rPr>
        <w:t>8 kliniska centra i 7 europeiska länder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Studiegrupp: </w:t>
      </w:r>
      <w:r>
        <w:rPr>
          <w:rFonts w:cs="Arial" w:ascii="Arial" w:hAnsi="Arial"/>
          <w:color w:val="000000"/>
          <w:sz w:val="20"/>
          <w:lang w:val="sv-SE"/>
        </w:rPr>
        <w:t>771 feta, vuxna personer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Invention: </w:t>
      </w:r>
      <w:r>
        <w:rPr>
          <w:rFonts w:cs="Arial" w:ascii="Arial" w:hAnsi="Arial"/>
          <w:color w:val="000000"/>
          <w:sz w:val="20"/>
          <w:lang w:val="sv-SE"/>
        </w:rPr>
        <w:t xml:space="preserve">10 veckors diet som var måttligt lågkalorisk (-600 kcal/dag) med ett förväntat fettinnehåll på antingen 20-25% eller 40-45%. 648 personer genomförde studien.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Mätvariabler: </w:t>
      </w:r>
      <w:r>
        <w:rPr>
          <w:rFonts w:cs="Arial" w:ascii="Arial" w:hAnsi="Arial"/>
          <w:color w:val="000000"/>
          <w:sz w:val="20"/>
          <w:lang w:val="sv-SE"/>
        </w:rPr>
        <w:t xml:space="preserve">Viktminskning under 10 veckors diet satt i relation till genetisk variation (42 SNPs) i 26 kandidatgener för fetma. Dessa gener kan tänkas associera med hypotalamisk reglering av aptit, energiomsättning, reglering av fettcellens utmognad och funktion, lipid- och glukosmetabolism eller produktion av adipocytokiner, vilket bestämdes hos 672 individer.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Resultat: </w:t>
      </w:r>
      <w:r>
        <w:rPr>
          <w:rFonts w:cs="Arial" w:ascii="Arial" w:hAnsi="Arial"/>
          <w:color w:val="000000"/>
          <w:sz w:val="20"/>
          <w:lang w:val="sv-SE"/>
        </w:rPr>
        <w:t>Jämfört med individer som inte hade fetma-associerade SNPs och efter korrektion för kön, ålder, initial vikt och forskningscenter så visade heterozygoter skillnader i viktförlust under dieten som varierade mellan 0.6-0.8 kg. För homozygoter var skillnaden 0.7-3.1 kg. Hos de som fick lågfettsdiet var dessa skillnader 1.9 - 1.6 kg hos heterozygoter och 3.8 - 2.1 kg hos homozygoter. Inga av de beskrivna skillnaderna var statistiskt signfikanta när inflytande av multipel testning vägdes in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i/>
          <w:iCs/>
          <w:color w:val="000000"/>
          <w:sz w:val="20"/>
          <w:lang w:val="sv-SE"/>
        </w:rPr>
        <w:t xml:space="preserve">Konklusion: </w:t>
      </w:r>
      <w:r>
        <w:rPr>
          <w:rFonts w:cs="Arial" w:ascii="Arial" w:hAnsi="Arial"/>
          <w:color w:val="000000"/>
          <w:sz w:val="20"/>
          <w:lang w:val="sv-SE"/>
        </w:rPr>
        <w:t xml:space="preserve">Polymorfi i en panel av kandidatgener för fetma spelar liten eller ingen roll för den viktminskning man ser efter lågfett- eller högfettsdiet med måttligt minskat energiinnehåll. </w:t>
      </w:r>
    </w:p>
    <w:p>
      <w:pPr>
        <w:pStyle w:val="Normal"/>
        <w:rPr>
          <w:rFonts w:ascii="Arial" w:hAnsi="Arial" w:cs="Arial"/>
          <w:color w:val="000000"/>
          <w:sz w:val="20"/>
          <w:lang w:val="sv-SE"/>
        </w:rPr>
      </w:pPr>
      <w:r>
        <w:rPr>
          <w:rFonts w:cs="Arial" w:ascii="Arial" w:hAnsi="Arial"/>
          <w:color w:val="000000"/>
          <w:sz w:val="20"/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9T08:06:00Z</dcterms:created>
  <dc:creator>SClark</dc:creator>
  <dc:description/>
  <cp:keywords/>
  <dc:language>en-US</dc:language>
  <cp:lastModifiedBy>SClark</cp:lastModifiedBy>
  <dcterms:modified xsi:type="dcterms:W3CDTF">2006-05-09T08:06:00Z</dcterms:modified>
  <cp:revision>1</cp:revision>
  <dc:subject/>
  <dc:title>Abstract in Swedish prepared by Peter Arner</dc:title>
</cp:coreProperties>
</file>